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A6F72" w14:textId="3C104A7D" w:rsidR="005E3B7D" w:rsidRPr="005738FE" w:rsidRDefault="005E3B7D" w:rsidP="005E3B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5738FE">
        <w:rPr>
          <w:rFonts w:ascii="Times New Roman" w:hAnsi="Times New Roman" w:cs="Times New Roman"/>
          <w:b/>
        </w:rPr>
        <w:t xml:space="preserve">Appendix </w:t>
      </w:r>
      <w:r w:rsidR="00EB1A19">
        <w:rPr>
          <w:rFonts w:ascii="Times New Roman" w:hAnsi="Times New Roman" w:cs="Times New Roman"/>
          <w:b/>
        </w:rPr>
        <w:t>1</w:t>
      </w:r>
      <w:r w:rsidRPr="005738FE">
        <w:rPr>
          <w:rFonts w:ascii="Times New Roman" w:hAnsi="Times New Roman" w:cs="Times New Roman"/>
          <w:b/>
        </w:rPr>
        <w:t>: Supplementary Tables</w:t>
      </w:r>
    </w:p>
    <w:p w14:paraId="7994466D" w14:textId="444FCD0E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</w:rPr>
      </w:pPr>
      <w:r w:rsidRPr="0050784A">
        <w:rPr>
          <w:rFonts w:ascii="Times New Roman" w:hAnsi="Times New Roman" w:cs="Times New Roman"/>
          <w:sz w:val="20"/>
          <w:szCs w:val="20"/>
        </w:rPr>
        <w:t xml:space="preserve">Table S1: (a) Temperature acclimation summaries (mean ± SD) of three week acclimation period (b) Fish weights </w:t>
      </w:r>
      <w:r w:rsidRPr="0050784A">
        <w:rPr>
          <w:rFonts w:ascii="Times New Roman" w:hAnsi="Times New Roman" w:cs="Times New Roman"/>
          <w:noProof/>
          <w:sz w:val="20"/>
          <w:szCs w:val="20"/>
        </w:rPr>
        <w:t xml:space="preserve">(weighed as wet mass </w:t>
      </w:r>
      <w:r w:rsidRPr="0050784A">
        <w:rPr>
          <w:rFonts w:ascii="Times New Roman" w:hAnsi="Times New Roman" w:cs="Times New Roman"/>
          <w:sz w:val="20"/>
          <w:szCs w:val="20"/>
        </w:rPr>
        <w:t>±</w:t>
      </w:r>
      <w:r w:rsidRPr="0050784A">
        <w:rPr>
          <w:rFonts w:ascii="Times New Roman" w:hAnsi="Times New Roman" w:cs="Times New Roman"/>
          <w:color w:val="000000"/>
          <w:sz w:val="20"/>
          <w:szCs w:val="20"/>
        </w:rPr>
        <w:t xml:space="preserve"> 0.1g) </w:t>
      </w:r>
      <w:r w:rsidRPr="0050784A">
        <w:rPr>
          <w:rFonts w:ascii="Times New Roman" w:hAnsi="Times New Roman" w:cs="Times New Roman"/>
          <w:sz w:val="20"/>
          <w:szCs w:val="20"/>
        </w:rPr>
        <w:t>and lengths (measured as fork length ±</w:t>
      </w:r>
      <w:r w:rsidRPr="0050784A">
        <w:rPr>
          <w:rFonts w:ascii="Times New Roman" w:hAnsi="Times New Roman" w:cs="Times New Roman"/>
          <w:color w:val="000000"/>
          <w:sz w:val="20"/>
          <w:szCs w:val="20"/>
        </w:rPr>
        <w:t xml:space="preserve"> 1.0 mm)</w:t>
      </w:r>
      <w:r w:rsidRPr="0050784A">
        <w:rPr>
          <w:rFonts w:ascii="Times New Roman" w:hAnsi="Times New Roman" w:cs="Times New Roman"/>
          <w:sz w:val="20"/>
          <w:szCs w:val="20"/>
        </w:rPr>
        <w:t xml:space="preserve"> for post-larval delta smelt used in experiments (mean ± SD).</w:t>
      </w:r>
    </w:p>
    <w:p w14:paraId="485EB916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  <w:u w:val="single"/>
        </w:rPr>
      </w:pP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74EF53A3" w14:textId="77777777" w:rsidR="00F619EE" w:rsidRPr="008C72F2" w:rsidRDefault="00F619EE" w:rsidP="00215B49">
      <w:pPr>
        <w:rPr>
          <w:rFonts w:ascii="Times New Roman" w:hAnsi="Times New Roman" w:cs="Times New Roman"/>
          <w:i/>
          <w:sz w:val="20"/>
          <w:szCs w:val="20"/>
          <w:u w:val="single"/>
        </w:rPr>
      </w:pPr>
      <w:bookmarkStart w:id="0" w:name="_GoBack"/>
      <w:r w:rsidRPr="008C72F2">
        <w:rPr>
          <w:rFonts w:ascii="Times New Roman" w:hAnsi="Times New Roman" w:cs="Times New Roman"/>
          <w:i/>
          <w:sz w:val="20"/>
          <w:szCs w:val="20"/>
        </w:rPr>
        <w:t>(a)</w:t>
      </w:r>
      <w:r w:rsidRPr="008C72F2">
        <w:rPr>
          <w:rFonts w:ascii="Times New Roman" w:hAnsi="Times New Roman" w:cs="Times New Roman"/>
          <w:i/>
          <w:sz w:val="20"/>
          <w:szCs w:val="20"/>
        </w:rPr>
        <w:tab/>
      </w:r>
      <w:r w:rsidRPr="008C72F2">
        <w:rPr>
          <w:rFonts w:ascii="Times New Roman" w:hAnsi="Times New Roman" w:cs="Times New Roman"/>
          <w:i/>
          <w:sz w:val="20"/>
          <w:szCs w:val="20"/>
        </w:rPr>
        <w:tab/>
      </w:r>
      <w:r w:rsidRPr="008C72F2">
        <w:rPr>
          <w:rFonts w:ascii="Times New Roman" w:hAnsi="Times New Roman" w:cs="Times New Roman"/>
          <w:i/>
          <w:sz w:val="20"/>
          <w:szCs w:val="20"/>
          <w:u w:val="single"/>
        </w:rPr>
        <w:t xml:space="preserve"> </w:t>
      </w:r>
      <w:r w:rsidRPr="008C72F2">
        <w:rPr>
          <w:rFonts w:ascii="Times New Roman" w:hAnsi="Times New Roman" w:cs="Times New Roman"/>
          <w:i/>
          <w:sz w:val="20"/>
          <w:szCs w:val="20"/>
          <w:u w:val="single"/>
        </w:rPr>
        <w:tab/>
        <w:t>Temperature Acclimation Group</w:t>
      </w:r>
      <w:r w:rsidRPr="008C72F2">
        <w:rPr>
          <w:rFonts w:ascii="Times New Roman" w:hAnsi="Times New Roman" w:cs="Times New Roman"/>
          <w:i/>
          <w:sz w:val="20"/>
          <w:szCs w:val="20"/>
          <w:u w:val="single"/>
        </w:rPr>
        <w:tab/>
      </w:r>
      <w:r w:rsidRPr="008C72F2">
        <w:rPr>
          <w:rFonts w:ascii="Times New Roman" w:hAnsi="Times New Roman" w:cs="Times New Roman"/>
          <w:i/>
          <w:sz w:val="20"/>
          <w:szCs w:val="20"/>
          <w:u w:val="single"/>
        </w:rPr>
        <w:tab/>
      </w:r>
    </w:p>
    <w:bookmarkEnd w:id="0"/>
    <w:p w14:paraId="1C687B78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  <w:u w:val="single"/>
        </w:rPr>
      </w:pPr>
      <w:r w:rsidRPr="0050784A">
        <w:rPr>
          <w:rFonts w:ascii="Times New Roman" w:hAnsi="Times New Roman" w:cs="Times New Roman"/>
          <w:sz w:val="20"/>
          <w:szCs w:val="20"/>
          <w:u w:val="single"/>
        </w:rPr>
        <w:t>Stage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 xml:space="preserve">      High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 xml:space="preserve">   Medium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 xml:space="preserve">      Low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6F5569C1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</w:rPr>
      </w:pPr>
      <w:r w:rsidRPr="0050784A">
        <w:rPr>
          <w:rFonts w:ascii="Times New Roman" w:hAnsi="Times New Roman" w:cs="Times New Roman"/>
          <w:sz w:val="20"/>
          <w:szCs w:val="20"/>
        </w:rPr>
        <w:t>Larval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16.4 ± 0.3</w:t>
      </w:r>
    </w:p>
    <w:p w14:paraId="3AC71609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</w:rPr>
      </w:pPr>
      <w:r w:rsidRPr="0050784A">
        <w:rPr>
          <w:rFonts w:ascii="Times New Roman" w:hAnsi="Times New Roman" w:cs="Times New Roman"/>
          <w:sz w:val="20"/>
          <w:szCs w:val="20"/>
        </w:rPr>
        <w:t>Late-larval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16.4 ± 0.3</w:t>
      </w:r>
    </w:p>
    <w:p w14:paraId="02A53A1B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</w:rPr>
      </w:pPr>
      <w:r w:rsidRPr="0050784A">
        <w:rPr>
          <w:rFonts w:ascii="Times New Roman" w:hAnsi="Times New Roman" w:cs="Times New Roman"/>
          <w:sz w:val="20"/>
          <w:szCs w:val="20"/>
        </w:rPr>
        <w:t>Juvenile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19.7 ± 0.2</w:t>
      </w:r>
      <w:r w:rsidRPr="0050784A">
        <w:rPr>
          <w:rFonts w:ascii="Times New Roman" w:hAnsi="Times New Roman" w:cs="Times New Roman"/>
          <w:sz w:val="20"/>
          <w:szCs w:val="20"/>
        </w:rPr>
        <w:tab/>
        <w:t>15.7 ± 0.1</w:t>
      </w:r>
      <w:r w:rsidRPr="0050784A">
        <w:rPr>
          <w:rFonts w:ascii="Times New Roman" w:hAnsi="Times New Roman" w:cs="Times New Roman"/>
          <w:sz w:val="20"/>
          <w:szCs w:val="20"/>
        </w:rPr>
        <w:tab/>
        <w:t>11.9 ± 0.1</w:t>
      </w:r>
    </w:p>
    <w:p w14:paraId="17B2C154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</w:rPr>
      </w:pPr>
      <w:r w:rsidRPr="0050784A">
        <w:rPr>
          <w:rFonts w:ascii="Times New Roman" w:hAnsi="Times New Roman" w:cs="Times New Roman"/>
          <w:sz w:val="20"/>
          <w:szCs w:val="20"/>
        </w:rPr>
        <w:t>Adult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18.7 ± 0.2</w:t>
      </w:r>
      <w:r w:rsidRPr="0050784A">
        <w:rPr>
          <w:rFonts w:ascii="Times New Roman" w:hAnsi="Times New Roman" w:cs="Times New Roman"/>
          <w:sz w:val="20"/>
          <w:szCs w:val="20"/>
        </w:rPr>
        <w:tab/>
        <w:t>16.6 ± 0.1</w:t>
      </w:r>
      <w:r w:rsidRPr="0050784A">
        <w:rPr>
          <w:rFonts w:ascii="Times New Roman" w:hAnsi="Times New Roman" w:cs="Times New Roman"/>
          <w:sz w:val="20"/>
          <w:szCs w:val="20"/>
        </w:rPr>
        <w:tab/>
        <w:t>12.0 ± 0.2</w:t>
      </w:r>
    </w:p>
    <w:p w14:paraId="3FAF6ABE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  <w:u w:val="single"/>
        </w:rPr>
      </w:pPr>
      <w:r w:rsidRPr="0050784A">
        <w:rPr>
          <w:rFonts w:ascii="Times New Roman" w:hAnsi="Times New Roman" w:cs="Times New Roman"/>
          <w:sz w:val="20"/>
          <w:szCs w:val="20"/>
          <w:u w:val="single"/>
        </w:rPr>
        <w:t>PS-Adult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>18.7 ± 0.2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>15.3 ± 0.1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>12.4 ± 0.1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479EC07B" w14:textId="77777777" w:rsidR="00F619EE" w:rsidRPr="008C72F2" w:rsidRDefault="00F619EE" w:rsidP="00215B49">
      <w:pP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</w:rPr>
      </w:pP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</w:rPr>
        <w:t>(b)</w:t>
      </w:r>
    </w:p>
    <w:p w14:paraId="304B1723" w14:textId="78B4784F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  <w:u w:val="single"/>
        </w:rPr>
      </w:pP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  <w:t>Fish length (mm)</w:t>
      </w:r>
      <w:r w:rsid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  <w:t>Fish weight (g)</w:t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</w:r>
      <w:r w:rsidRPr="0050784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ab/>
      </w:r>
    </w:p>
    <w:p w14:paraId="4BC35522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</w:rPr>
      </w:pPr>
      <w:r w:rsidRPr="0050784A">
        <w:rPr>
          <w:rFonts w:ascii="Times New Roman" w:hAnsi="Times New Roman" w:cs="Times New Roman"/>
          <w:sz w:val="20"/>
          <w:szCs w:val="20"/>
        </w:rPr>
        <w:t>Juvenile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49 ± 8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0.8 ± 0.4</w:t>
      </w:r>
    </w:p>
    <w:p w14:paraId="1FA5D4C4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</w:rPr>
      </w:pPr>
      <w:r w:rsidRPr="0050784A">
        <w:rPr>
          <w:rFonts w:ascii="Times New Roman" w:hAnsi="Times New Roman" w:cs="Times New Roman"/>
          <w:sz w:val="20"/>
          <w:szCs w:val="20"/>
        </w:rPr>
        <w:t>Adult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56 ± 7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1.3 ± 0.5</w:t>
      </w:r>
    </w:p>
    <w:p w14:paraId="37E02DC2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  <w:u w:val="single"/>
        </w:rPr>
      </w:pPr>
      <w:r w:rsidRPr="0050784A">
        <w:rPr>
          <w:rFonts w:ascii="Times New Roman" w:hAnsi="Times New Roman" w:cs="Times New Roman"/>
          <w:sz w:val="20"/>
          <w:szCs w:val="20"/>
          <w:u w:val="single"/>
        </w:rPr>
        <w:t>PS-Adult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>70 ± 8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>3.9 ± 1.4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2E483B0D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240E37D1" w14:textId="44D0F043" w:rsidR="00215B49" w:rsidRDefault="00215B49">
      <w:pPr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br w:type="page"/>
      </w:r>
    </w:p>
    <w:p w14:paraId="50801B73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  <w:u w:val="single"/>
        </w:rPr>
      </w:pPr>
      <w:r w:rsidRPr="0050784A">
        <w:rPr>
          <w:rFonts w:ascii="Times New Roman" w:hAnsi="Times New Roman" w:cs="Times New Roman"/>
          <w:sz w:val="20"/>
          <w:szCs w:val="20"/>
        </w:rPr>
        <w:lastRenderedPageBreak/>
        <w:t>Table S2. Basic statistics of delta smelt thermal tolerance: (a) CT</w:t>
      </w:r>
      <w:r w:rsidRPr="0050784A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 w:rsidRPr="0050784A">
        <w:rPr>
          <w:rFonts w:ascii="Times New Roman" w:hAnsi="Times New Roman" w:cs="Times New Roman"/>
          <w:sz w:val="20"/>
          <w:szCs w:val="20"/>
        </w:rPr>
        <w:t xml:space="preserve"> of delta smelt by ontogenetic stage and acclimation temperatures (b) CLT</w:t>
      </w:r>
      <w:r w:rsidRPr="0050784A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 w:rsidRPr="0050784A">
        <w:rPr>
          <w:rFonts w:ascii="Times New Roman" w:hAnsi="Times New Roman" w:cs="Times New Roman"/>
          <w:sz w:val="20"/>
          <w:szCs w:val="20"/>
        </w:rPr>
        <w:t xml:space="preserve"> 50% and 95% predictions.</w:t>
      </w:r>
      <w:r w:rsidRPr="0050784A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5DA9F267" w14:textId="2A52478D" w:rsidR="00F619EE" w:rsidRPr="0050784A" w:rsidRDefault="008C72F2" w:rsidP="00215B49">
      <w:pPr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 w:rsidR="00F619EE"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</w:p>
    <w:p w14:paraId="5BC53B46" w14:textId="77777777" w:rsidR="00F619EE" w:rsidRPr="008C72F2" w:rsidRDefault="00F619EE" w:rsidP="00215B49">
      <w:pP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</w:rPr>
      </w:pP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</w:rPr>
        <w:t>(a) CT</w:t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bscript"/>
        </w:rPr>
        <w:t>Max</w:t>
      </w:r>
    </w:p>
    <w:p w14:paraId="387FCED0" w14:textId="77777777" w:rsidR="00F619EE" w:rsidRPr="0050784A" w:rsidRDefault="00F619EE" w:rsidP="00215B49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 xml:space="preserve">Accl. Temp. </w:t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  <w:t>Stage</w:t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  <w:t>N</w:t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  <w:t>Mean</w:t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  <w:t>SD</w:t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  <w:t>95% C.I.</w:t>
      </w:r>
      <w:r w:rsidRPr="0050784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ab/>
      </w:r>
    </w:p>
    <w:p w14:paraId="1A2DC7FF" w14:textId="77777777" w:rsidR="00F619EE" w:rsidRPr="0050784A" w:rsidRDefault="00F619EE" w:rsidP="00215B49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Low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Juvenile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0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7.1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0.8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6.7-27.5</w:t>
      </w:r>
    </w:p>
    <w:p w14:paraId="695E5195" w14:textId="77777777" w:rsidR="00F619EE" w:rsidRPr="0050784A" w:rsidRDefault="00F619EE" w:rsidP="00215B49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Adult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0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7.1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0.5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6.8-27.3</w:t>
      </w:r>
    </w:p>
    <w:p w14:paraId="626CBA10" w14:textId="77777777" w:rsidR="00F619EE" w:rsidRPr="0050784A" w:rsidRDefault="00F619EE" w:rsidP="00215B49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  <w:t>Adult-PS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  <w:t>18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  <w:t>24.1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  <w:t>1.9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  <w:t>23.2-25.1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</w:p>
    <w:p w14:paraId="002AD819" w14:textId="77777777" w:rsidR="00F619EE" w:rsidRPr="0050784A" w:rsidRDefault="00F619EE" w:rsidP="00215B49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Medium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larval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16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9.9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0.3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9.7-30.1</w:t>
      </w:r>
    </w:p>
    <w:p w14:paraId="06B0FA39" w14:textId="77777777" w:rsidR="00F619EE" w:rsidRPr="0050784A" w:rsidRDefault="00F619EE" w:rsidP="00215B49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late-larval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19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9.1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0.9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8.7-29.5</w:t>
      </w:r>
    </w:p>
    <w:p w14:paraId="4E7C0698" w14:textId="77777777" w:rsidR="00F619EE" w:rsidRPr="0050784A" w:rsidRDefault="00F619EE" w:rsidP="00215B49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Juvenile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0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8.2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0.7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7.9-28.5</w:t>
      </w:r>
    </w:p>
    <w:p w14:paraId="0715CBAE" w14:textId="77777777" w:rsidR="00F619EE" w:rsidRPr="0050784A" w:rsidRDefault="00F619EE" w:rsidP="00215B49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Adult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0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8.4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0.5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8.2-28.6</w:t>
      </w:r>
    </w:p>
    <w:p w14:paraId="6A338DED" w14:textId="77777777" w:rsidR="00F619EE" w:rsidRPr="0050784A" w:rsidRDefault="00F619EE" w:rsidP="00215B49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</w:pP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  <w:t>Adult-PS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  <w:t>9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  <w:t>26.3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  <w:t>1.8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  <w:t>24.9-27.7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</w:p>
    <w:p w14:paraId="56D8B462" w14:textId="77777777" w:rsidR="00F619EE" w:rsidRPr="0050784A" w:rsidRDefault="00F619EE" w:rsidP="00215B49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High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Juvenile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0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8.9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0.7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8.6-29.3</w:t>
      </w:r>
    </w:p>
    <w:p w14:paraId="528CF409" w14:textId="77777777" w:rsidR="00F619EE" w:rsidRPr="0050784A" w:rsidRDefault="00F619EE" w:rsidP="00215B49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Adult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0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8.3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0.6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  <w:t>28.0-28.6</w:t>
      </w:r>
    </w:p>
    <w:p w14:paraId="047ACE59" w14:textId="77777777" w:rsidR="00F619EE" w:rsidRPr="0050784A" w:rsidRDefault="00F619EE" w:rsidP="00215B49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</w:pP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  <w:t>Adult-PS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  <w:t>12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  <w:t>27.1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  <w:t>0.8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  <w:t>26.6-27.6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</w:p>
    <w:p w14:paraId="764ACDF9" w14:textId="77777777" w:rsidR="00F619EE" w:rsidRPr="008C72F2" w:rsidRDefault="00F619EE" w:rsidP="00215B49">
      <w:pP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bscript"/>
        </w:rPr>
      </w:pP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</w:rPr>
        <w:t>(b) CLT</w:t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bscript"/>
        </w:rPr>
        <w:t>Max</w:t>
      </w:r>
    </w:p>
    <w:p w14:paraId="2ECCB8A7" w14:textId="6FBD32E0" w:rsidR="00F619EE" w:rsidRPr="008C72F2" w:rsidRDefault="00F619EE" w:rsidP="00215B49">
      <w:pP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</w:pP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  <w:t>Stage</w:t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  <w:t>N</w:t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  <w:t>Estimate</w:t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  <w:t xml:space="preserve"> </w:t>
      </w:r>
      <w:r w:rsid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>95% C.I.</w:t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</w:r>
      <w:r w:rsid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</w:r>
    </w:p>
    <w:p w14:paraId="7ED4A76B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</w:rPr>
      </w:pP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Juvenile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331</w:t>
      </w:r>
      <w:r w:rsidRPr="0050784A">
        <w:rPr>
          <w:rFonts w:ascii="Times New Roman" w:hAnsi="Times New Roman" w:cs="Times New Roman"/>
          <w:sz w:val="20"/>
          <w:szCs w:val="20"/>
        </w:rPr>
        <w:tab/>
        <w:t>27.4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27.3-27.5</w:t>
      </w:r>
    </w:p>
    <w:p w14:paraId="3F27C263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</w:rPr>
      </w:pPr>
      <w:r w:rsidRPr="0050784A">
        <w:rPr>
          <w:rFonts w:ascii="Times New Roman" w:hAnsi="Times New Roman" w:cs="Times New Roman"/>
          <w:sz w:val="20"/>
          <w:szCs w:val="20"/>
        </w:rPr>
        <w:t>CLT</w:t>
      </w:r>
      <w:r w:rsidRPr="0050784A">
        <w:rPr>
          <w:rFonts w:ascii="Times New Roman" w:hAnsi="Times New Roman" w:cs="Times New Roman"/>
          <w:sz w:val="20"/>
          <w:szCs w:val="20"/>
          <w:vertAlign w:val="subscript"/>
        </w:rPr>
        <w:t>50%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Adult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231</w:t>
      </w:r>
      <w:r w:rsidRPr="0050784A">
        <w:rPr>
          <w:rFonts w:ascii="Times New Roman" w:hAnsi="Times New Roman" w:cs="Times New Roman"/>
          <w:sz w:val="20"/>
          <w:szCs w:val="20"/>
        </w:rPr>
        <w:tab/>
        <w:t>26.5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26.4-26.7</w:t>
      </w:r>
    </w:p>
    <w:p w14:paraId="73591605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  <w:u w:val="single"/>
        </w:rPr>
      </w:pP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>PS-Adult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>349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>25.1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>24.9-25.3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</w:p>
    <w:p w14:paraId="3BAEB7A7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</w:rPr>
      </w:pP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Juvenile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331</w:t>
      </w:r>
      <w:r w:rsidRPr="0050784A">
        <w:rPr>
          <w:rFonts w:ascii="Times New Roman" w:hAnsi="Times New Roman" w:cs="Times New Roman"/>
          <w:sz w:val="20"/>
          <w:szCs w:val="20"/>
        </w:rPr>
        <w:tab/>
        <w:t>28.1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28.0-28.2</w:t>
      </w:r>
    </w:p>
    <w:p w14:paraId="38C842A2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</w:rPr>
      </w:pPr>
      <w:r w:rsidRPr="0050784A">
        <w:rPr>
          <w:rFonts w:ascii="Times New Roman" w:hAnsi="Times New Roman" w:cs="Times New Roman"/>
          <w:sz w:val="20"/>
          <w:szCs w:val="20"/>
        </w:rPr>
        <w:t>CLT</w:t>
      </w:r>
      <w:r w:rsidRPr="0050784A">
        <w:rPr>
          <w:rFonts w:ascii="Times New Roman" w:hAnsi="Times New Roman" w:cs="Times New Roman"/>
          <w:sz w:val="20"/>
          <w:szCs w:val="20"/>
          <w:vertAlign w:val="subscript"/>
        </w:rPr>
        <w:t>95%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Adult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231</w:t>
      </w:r>
      <w:r w:rsidRPr="0050784A">
        <w:rPr>
          <w:rFonts w:ascii="Times New Roman" w:hAnsi="Times New Roman" w:cs="Times New Roman"/>
          <w:sz w:val="20"/>
          <w:szCs w:val="20"/>
        </w:rPr>
        <w:tab/>
        <w:t>27.4</w:t>
      </w:r>
      <w:r w:rsidRPr="0050784A">
        <w:rPr>
          <w:rFonts w:ascii="Times New Roman" w:hAnsi="Times New Roman" w:cs="Times New Roman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ab/>
        <w:t>27.2-27.6</w:t>
      </w:r>
    </w:p>
    <w:p w14:paraId="75B106D5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  <w:u w:val="single"/>
        </w:rPr>
      </w:pP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>PS-Adult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>349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>26.6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>26.4-26.8</w:t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ab/>
        <w:t xml:space="preserve"> </w:t>
      </w:r>
    </w:p>
    <w:p w14:paraId="23600C3F" w14:textId="77777777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36C291E6" w14:textId="77777777" w:rsidR="00F619EE" w:rsidRPr="0050784A" w:rsidRDefault="00F619EE" w:rsidP="00215B49">
      <w:pPr>
        <w:rPr>
          <w:rFonts w:ascii="Times New Roman" w:hAnsi="Times New Roman" w:cs="Times New Roman"/>
        </w:rPr>
      </w:pPr>
    </w:p>
    <w:p w14:paraId="7F0C5522" w14:textId="77777777" w:rsidR="00215B49" w:rsidRDefault="00215B4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163E331" w14:textId="3319C7A2" w:rsidR="00F619EE" w:rsidRPr="0050784A" w:rsidRDefault="00F619EE" w:rsidP="00215B49">
      <w:pPr>
        <w:rPr>
          <w:rFonts w:ascii="Times New Roman" w:hAnsi="Times New Roman" w:cs="Times New Roman"/>
          <w:sz w:val="20"/>
          <w:szCs w:val="20"/>
        </w:rPr>
      </w:pPr>
      <w:r w:rsidRPr="0050784A">
        <w:rPr>
          <w:rFonts w:ascii="Times New Roman" w:hAnsi="Times New Roman" w:cs="Times New Roman"/>
          <w:sz w:val="20"/>
          <w:szCs w:val="20"/>
        </w:rPr>
        <w:t>Table S3. Linear regressions for acclimation temperature effects on CT</w:t>
      </w:r>
      <w:r w:rsidRPr="0050784A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 w:rsidRPr="0050784A">
        <w:rPr>
          <w:rFonts w:ascii="Times New Roman" w:hAnsi="Times New Roman" w:cs="Times New Roman"/>
          <w:sz w:val="20"/>
          <w:szCs w:val="20"/>
        </w:rPr>
        <w:t xml:space="preserve"> for post-larval stages of delta smelt. In each model, m = slope and b = y-intercept of the model.</w:t>
      </w:r>
    </w:p>
    <w:p w14:paraId="500FC94F" w14:textId="77777777" w:rsidR="00F619EE" w:rsidRPr="0050784A" w:rsidRDefault="00F619EE" w:rsidP="00215B49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</w:pP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</w:p>
    <w:p w14:paraId="08AAB4DE" w14:textId="77777777" w:rsidR="00F619EE" w:rsidRPr="008C72F2" w:rsidRDefault="00F619EE" w:rsidP="00215B49">
      <w:pP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</w:rPr>
      </w:pP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>Stage</w:t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  <w:t>Formula (y = mx + b)</w:t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</w:r>
      <w:r w:rsidRPr="008C72F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u w:val="single"/>
        </w:rPr>
        <w:tab/>
      </w:r>
    </w:p>
    <w:p w14:paraId="17E961F9" w14:textId="77777777" w:rsidR="00F619EE" w:rsidRPr="0050784A" w:rsidRDefault="00F619EE" w:rsidP="00215B49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Juvenile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>CT</w:t>
      </w:r>
      <w:r w:rsidRPr="0050784A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= 0.245 accl. temp + 24.2</w:t>
      </w:r>
    </w:p>
    <w:p w14:paraId="6F603F35" w14:textId="77777777" w:rsidR="00F619EE" w:rsidRPr="0050784A" w:rsidRDefault="00F619EE" w:rsidP="00215B49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Adult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ab/>
      </w:r>
      <w:r w:rsidRPr="0050784A">
        <w:rPr>
          <w:rFonts w:ascii="Times New Roman" w:hAnsi="Times New Roman" w:cs="Times New Roman"/>
          <w:sz w:val="20"/>
          <w:szCs w:val="20"/>
        </w:rPr>
        <w:t>CT</w:t>
      </w:r>
      <w:r w:rsidRPr="0050784A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= 0.209 accl. temp + 24.7</w:t>
      </w:r>
    </w:p>
    <w:p w14:paraId="5A65C578" w14:textId="77777777" w:rsidR="00F619EE" w:rsidRPr="0050784A" w:rsidRDefault="00F619EE" w:rsidP="00215B49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>Adult-PS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  <w:r w:rsidRPr="0050784A">
        <w:rPr>
          <w:rFonts w:ascii="Times New Roman" w:hAnsi="Times New Roman" w:cs="Times New Roman"/>
          <w:sz w:val="20"/>
          <w:szCs w:val="20"/>
          <w:u w:val="single"/>
        </w:rPr>
        <w:t>CT</w:t>
      </w:r>
      <w:r w:rsidRPr="0050784A">
        <w:rPr>
          <w:rFonts w:ascii="Times New Roman" w:hAnsi="Times New Roman" w:cs="Times New Roman"/>
          <w:sz w:val="20"/>
          <w:szCs w:val="20"/>
          <w:u w:val="single"/>
          <w:vertAlign w:val="subscript"/>
        </w:rPr>
        <w:t>max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 xml:space="preserve"> =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  <w:t>0.508 accl. temp + 17.9</w:t>
      </w:r>
      <w:r w:rsidRPr="0050784A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ab/>
      </w:r>
    </w:p>
    <w:p w14:paraId="0D55781F" w14:textId="77777777" w:rsidR="00F619EE" w:rsidRPr="0050784A" w:rsidRDefault="00F619EE">
      <w:pPr>
        <w:rPr>
          <w:rFonts w:ascii="Times New Roman" w:hAnsi="Times New Roman" w:cs="Times New Roman"/>
        </w:rPr>
      </w:pPr>
    </w:p>
    <w:p w14:paraId="22EDE37A" w14:textId="77777777" w:rsidR="00F90F53" w:rsidRPr="0050784A" w:rsidRDefault="00F90F53">
      <w:pPr>
        <w:rPr>
          <w:rFonts w:ascii="Times New Roman" w:hAnsi="Times New Roman" w:cs="Times New Roman"/>
        </w:rPr>
      </w:pPr>
    </w:p>
    <w:sectPr w:rsidR="00F90F53" w:rsidRPr="0050784A" w:rsidSect="00215B49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BFD449" w14:textId="77777777" w:rsidR="00215B49" w:rsidRDefault="00215B49" w:rsidP="00215B49">
      <w:r>
        <w:separator/>
      </w:r>
    </w:p>
  </w:endnote>
  <w:endnote w:type="continuationSeparator" w:id="0">
    <w:p w14:paraId="4A333ACA" w14:textId="77777777" w:rsidR="00215B49" w:rsidRDefault="00215B49" w:rsidP="00215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7A967" w14:textId="77777777" w:rsidR="00215B49" w:rsidRDefault="00215B49" w:rsidP="00215B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BAC08A" w14:textId="77777777" w:rsidR="00215B49" w:rsidRDefault="00215B49" w:rsidP="00215B4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6BE5E2" w14:textId="77777777" w:rsidR="00215B49" w:rsidRDefault="00215B49" w:rsidP="00215B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4C42">
      <w:rPr>
        <w:rStyle w:val="PageNumber"/>
        <w:noProof/>
      </w:rPr>
      <w:t>i</w:t>
    </w:r>
    <w:r>
      <w:rPr>
        <w:rStyle w:val="PageNumber"/>
      </w:rPr>
      <w:fldChar w:fldCharType="end"/>
    </w:r>
  </w:p>
  <w:p w14:paraId="765F0E40" w14:textId="77777777" w:rsidR="00215B49" w:rsidRDefault="00215B49" w:rsidP="00215B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95A106" w14:textId="77777777" w:rsidR="00215B49" w:rsidRDefault="00215B49" w:rsidP="00215B49">
      <w:r>
        <w:separator/>
      </w:r>
    </w:p>
  </w:footnote>
  <w:footnote w:type="continuationSeparator" w:id="0">
    <w:p w14:paraId="051B65C1" w14:textId="77777777" w:rsidR="00215B49" w:rsidRDefault="00215B49" w:rsidP="00215B4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3C8B3A" w14:textId="77777777" w:rsidR="00215B49" w:rsidRDefault="009A4C42">
    <w:pPr>
      <w:pStyle w:val="Header"/>
    </w:pPr>
    <w:sdt>
      <w:sdtPr>
        <w:id w:val="171999623"/>
        <w:temporary/>
        <w:showingPlcHdr/>
      </w:sdtPr>
      <w:sdtEndPr/>
      <w:sdtContent>
        <w:r w:rsidR="00215B49">
          <w:t>[Type text]</w:t>
        </w:r>
      </w:sdtContent>
    </w:sdt>
    <w:r w:rsidR="00215B49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215B49">
          <w:t>[Type text]</w:t>
        </w:r>
      </w:sdtContent>
    </w:sdt>
    <w:r w:rsidR="00215B49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215B49">
          <w:t>[Type text]</w:t>
        </w:r>
      </w:sdtContent>
    </w:sdt>
  </w:p>
  <w:p w14:paraId="7CB5E39E" w14:textId="77777777" w:rsidR="00215B49" w:rsidRDefault="00215B49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5CFBC2" w14:textId="7D08AFE8" w:rsidR="00215B49" w:rsidRPr="00146FB5" w:rsidRDefault="00215B49">
    <w:pPr>
      <w:pStyle w:val="Header"/>
      <w:rPr>
        <w:rFonts w:ascii="Times New Roman" w:hAnsi="Times New Roman" w:cs="Times New Roman"/>
        <w:b/>
      </w:rPr>
    </w:pPr>
    <w:r w:rsidRPr="00146FB5">
      <w:rPr>
        <w:rFonts w:ascii="Times New Roman" w:hAnsi="Times New Roman" w:cs="Times New Roman"/>
        <w:b/>
      </w:rPr>
      <w:t>Supplementary Information</w:t>
    </w:r>
    <w:r w:rsidRPr="00146FB5">
      <w:rPr>
        <w:rFonts w:ascii="Times New Roman" w:hAnsi="Times New Roman" w:cs="Times New Roman"/>
        <w:b/>
      </w:rPr>
      <w:tab/>
    </w:r>
    <w:r w:rsidRPr="00146FB5">
      <w:rPr>
        <w:rFonts w:ascii="Times New Roman" w:hAnsi="Times New Roman" w:cs="Times New Roman"/>
        <w:b/>
      </w:rPr>
      <w:tab/>
    </w:r>
    <w:r w:rsidR="00B1722F">
      <w:rPr>
        <w:rFonts w:ascii="Times New Roman" w:hAnsi="Times New Roman" w:cs="Times New Roman"/>
        <w:i/>
        <w:iCs/>
        <w:color w:val="1A1A1A"/>
        <w:sz w:val="26"/>
        <w:szCs w:val="26"/>
      </w:rPr>
      <w:t>Delta Smelt climate change sensitiv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1&lt;/Suspended&gt;&lt;/ENInstantFormat&gt;"/>
  </w:docVars>
  <w:rsids>
    <w:rsidRoot w:val="00F619EE"/>
    <w:rsid w:val="00170F88"/>
    <w:rsid w:val="00215B49"/>
    <w:rsid w:val="00453918"/>
    <w:rsid w:val="0050784A"/>
    <w:rsid w:val="005738FE"/>
    <w:rsid w:val="005E3B7D"/>
    <w:rsid w:val="008C72F2"/>
    <w:rsid w:val="009A4C42"/>
    <w:rsid w:val="00B1722F"/>
    <w:rsid w:val="00CC5A5D"/>
    <w:rsid w:val="00EB1A19"/>
    <w:rsid w:val="00F619EE"/>
    <w:rsid w:val="00F90F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89F22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19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9E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19E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19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19EE"/>
  </w:style>
  <w:style w:type="paragraph" w:styleId="Footer">
    <w:name w:val="footer"/>
    <w:basedOn w:val="Normal"/>
    <w:link w:val="FooterChar"/>
    <w:uiPriority w:val="99"/>
    <w:unhideWhenUsed/>
    <w:rsid w:val="00F619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19EE"/>
  </w:style>
  <w:style w:type="character" w:styleId="PageNumber">
    <w:name w:val="page number"/>
    <w:basedOn w:val="DefaultParagraphFont"/>
    <w:uiPriority w:val="99"/>
    <w:semiHidden/>
    <w:unhideWhenUsed/>
    <w:rsid w:val="00F619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19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9E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19E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19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19EE"/>
  </w:style>
  <w:style w:type="paragraph" w:styleId="Footer">
    <w:name w:val="footer"/>
    <w:basedOn w:val="Normal"/>
    <w:link w:val="FooterChar"/>
    <w:uiPriority w:val="99"/>
    <w:unhideWhenUsed/>
    <w:rsid w:val="00F619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19EE"/>
  </w:style>
  <w:style w:type="character" w:styleId="PageNumber">
    <w:name w:val="page number"/>
    <w:basedOn w:val="DefaultParagraphFont"/>
    <w:uiPriority w:val="99"/>
    <w:semiHidden/>
    <w:unhideWhenUsed/>
    <w:rsid w:val="00F61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94ED44-071A-5B46-9647-56F9C9660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602</Characters>
  <Application>Microsoft Macintosh Word</Application>
  <DocSecurity>0</DocSecurity>
  <Lines>13</Lines>
  <Paragraphs>3</Paragraphs>
  <ScaleCrop>false</ScaleCrop>
  <Company>UC Davis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omoroske</dc:creator>
  <cp:keywords/>
  <dc:description/>
  <cp:lastModifiedBy>Lisa Komoroske</cp:lastModifiedBy>
  <cp:revision>4</cp:revision>
  <dcterms:created xsi:type="dcterms:W3CDTF">2013-12-16T20:54:00Z</dcterms:created>
  <dcterms:modified xsi:type="dcterms:W3CDTF">2013-12-16T21:42:00Z</dcterms:modified>
</cp:coreProperties>
</file>